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57B" w:rsidRPr="00093F58" w:rsidRDefault="00921C33" w:rsidP="0079157B">
      <w:pPr>
        <w:rPr>
          <w:rFonts w:ascii="Times New Roman" w:hAnsi="Times New Roman" w:cs="Times New Roman"/>
          <w:b/>
        </w:rPr>
      </w:pPr>
      <w:r w:rsidRPr="00093F58">
        <w:rPr>
          <w:rFonts w:ascii="Times New Roman" w:hAnsi="Times New Roman" w:cs="Times New Roman"/>
          <w:b/>
        </w:rPr>
        <w:t>Supplementary table. Characteristics of abstra</w:t>
      </w:r>
      <w:bookmarkStart w:id="0" w:name="_GoBack"/>
      <w:bookmarkEnd w:id="0"/>
      <w:r w:rsidRPr="00093F58">
        <w:rPr>
          <w:rFonts w:ascii="Times New Roman" w:hAnsi="Times New Roman" w:cs="Times New Roman"/>
          <w:b/>
        </w:rPr>
        <w:t>cted records showing both excluded and included records</w:t>
      </w:r>
    </w:p>
    <w:p w:rsidR="0079157B" w:rsidRPr="00093F58" w:rsidRDefault="0079157B" w:rsidP="0079157B">
      <w:pPr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63"/>
        <w:gridCol w:w="1663"/>
        <w:gridCol w:w="2376"/>
        <w:gridCol w:w="1956"/>
      </w:tblGrid>
      <w:tr w:rsidR="0079157B" w:rsidRPr="00093F58" w:rsidTr="00BD7635">
        <w:trPr>
          <w:trHeight w:val="290"/>
        </w:trPr>
        <w:tc>
          <w:tcPr>
            <w:tcW w:w="0" w:type="auto"/>
            <w:noWrap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>Variable</w:t>
            </w:r>
          </w:p>
        </w:tc>
        <w:tc>
          <w:tcPr>
            <w:tcW w:w="0" w:type="auto"/>
          </w:tcPr>
          <w:p w:rsidR="0079157B" w:rsidRPr="00093F58" w:rsidRDefault="0079157B" w:rsidP="00921C33">
            <w:pPr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 xml:space="preserve">Total Records </w:t>
            </w:r>
          </w:p>
        </w:tc>
        <w:tc>
          <w:tcPr>
            <w:tcW w:w="0" w:type="auto"/>
          </w:tcPr>
          <w:p w:rsidR="0079157B" w:rsidRPr="00093F58" w:rsidRDefault="0079157B" w:rsidP="00921C33">
            <w:pPr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>Ex</w:t>
            </w:r>
            <w:r w:rsidR="00922E26"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>c</w:t>
            </w:r>
            <w:r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>luded</w:t>
            </w:r>
            <w:r w:rsidR="00922E26"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 xml:space="preserve"> record</w:t>
            </w:r>
            <w:r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 xml:space="preserve"> (%)</w:t>
            </w:r>
          </w:p>
        </w:tc>
        <w:tc>
          <w:tcPr>
            <w:tcW w:w="0" w:type="auto"/>
            <w:noWrap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>Included</w:t>
            </w:r>
            <w:r w:rsidR="00922E26"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 xml:space="preserve"> records</w:t>
            </w:r>
          </w:p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ZA"/>
              </w:rPr>
            </w:pPr>
            <w:r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 xml:space="preserve"> (%) </w:t>
            </w:r>
          </w:p>
        </w:tc>
      </w:tr>
      <w:tr w:rsidR="00922E26" w:rsidRPr="00093F58" w:rsidTr="00BD7635">
        <w:trPr>
          <w:trHeight w:val="290"/>
        </w:trPr>
        <w:tc>
          <w:tcPr>
            <w:tcW w:w="0" w:type="auto"/>
            <w:gridSpan w:val="4"/>
            <w:noWrap/>
          </w:tcPr>
          <w:p w:rsidR="00922E26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>Age group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  <w:noWrap/>
            <w:hideMark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0-14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08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03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66.4)</w:t>
            </w:r>
          </w:p>
        </w:tc>
        <w:tc>
          <w:tcPr>
            <w:tcW w:w="0" w:type="auto"/>
            <w:noWrap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05</w:t>
            </w:r>
            <w:r w:rsidR="00084C0F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33.6)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  <w:noWrap/>
            <w:hideMark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5-19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512</w:t>
            </w:r>
          </w:p>
        </w:tc>
        <w:tc>
          <w:tcPr>
            <w:tcW w:w="0" w:type="auto"/>
          </w:tcPr>
          <w:p w:rsidR="0079157B" w:rsidRPr="00093F58" w:rsidRDefault="009F6483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906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75.9)</w:t>
            </w:r>
          </w:p>
        </w:tc>
        <w:tc>
          <w:tcPr>
            <w:tcW w:w="0" w:type="auto"/>
            <w:noWrap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06</w:t>
            </w:r>
            <w:r w:rsidR="00084C0F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</w:t>
            </w:r>
            <w:r w:rsidR="00084C0F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4.1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BD7635" w:rsidRPr="00093F58" w:rsidTr="00BD7635">
        <w:trPr>
          <w:trHeight w:val="290"/>
        </w:trPr>
        <w:tc>
          <w:tcPr>
            <w:tcW w:w="0" w:type="auto"/>
            <w:noWrap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Total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420</w:t>
            </w:r>
          </w:p>
        </w:tc>
        <w:tc>
          <w:tcPr>
            <w:tcW w:w="0" w:type="auto"/>
          </w:tcPr>
          <w:p w:rsidR="00BD7635" w:rsidRPr="00093F58" w:rsidRDefault="009F6483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509 (73.4)</w:t>
            </w:r>
          </w:p>
        </w:tc>
        <w:tc>
          <w:tcPr>
            <w:tcW w:w="0" w:type="auto"/>
            <w:noWrap/>
          </w:tcPr>
          <w:p w:rsidR="00BD7635" w:rsidRPr="00093F58" w:rsidRDefault="009F6483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11</w:t>
            </w:r>
            <w:r w:rsidR="00FA5EAE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26.6)</w:t>
            </w:r>
          </w:p>
        </w:tc>
      </w:tr>
      <w:tr w:rsidR="00922E26" w:rsidRPr="00093F58" w:rsidTr="00BD7635">
        <w:trPr>
          <w:trHeight w:val="290"/>
        </w:trPr>
        <w:tc>
          <w:tcPr>
            <w:tcW w:w="0" w:type="auto"/>
            <w:gridSpan w:val="4"/>
            <w:noWrap/>
          </w:tcPr>
          <w:p w:rsidR="00922E26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>Sex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  <w:noWrap/>
            <w:hideMark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emale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416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865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C2DE6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7.2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  <w:noWrap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51</w:t>
            </w:r>
            <w:r w:rsidR="00084C0F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22.8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  <w:noWrap/>
            <w:hideMark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ale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98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38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C2DE6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3.9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  <w:noWrap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60</w:t>
            </w:r>
            <w:r w:rsidR="00084C0F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(</w:t>
            </w:r>
            <w:r w:rsidR="00084C0F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6.1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BD7635" w:rsidRPr="00093F58" w:rsidTr="00BD7635">
        <w:trPr>
          <w:trHeight w:val="290"/>
        </w:trPr>
        <w:tc>
          <w:tcPr>
            <w:tcW w:w="0" w:type="auto"/>
            <w:noWrap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Total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414</w:t>
            </w:r>
          </w:p>
        </w:tc>
        <w:tc>
          <w:tcPr>
            <w:tcW w:w="0" w:type="auto"/>
          </w:tcPr>
          <w:p w:rsidR="00BD7635" w:rsidRPr="00093F58" w:rsidRDefault="009F6483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503 (73.3)</w:t>
            </w:r>
          </w:p>
        </w:tc>
        <w:tc>
          <w:tcPr>
            <w:tcW w:w="0" w:type="auto"/>
            <w:noWrap/>
          </w:tcPr>
          <w:p w:rsidR="00BD7635" w:rsidRPr="00093F58" w:rsidRDefault="009F6483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11</w:t>
            </w:r>
            <w:r w:rsidR="00FA5EAE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26.7)</w:t>
            </w:r>
          </w:p>
        </w:tc>
      </w:tr>
      <w:tr w:rsidR="00922E26" w:rsidRPr="00093F58" w:rsidTr="00BD7635">
        <w:trPr>
          <w:trHeight w:val="290"/>
        </w:trPr>
        <w:tc>
          <w:tcPr>
            <w:tcW w:w="0" w:type="auto"/>
            <w:gridSpan w:val="4"/>
            <w:noWrap/>
          </w:tcPr>
          <w:p w:rsidR="00922E26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>Region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  <w:noWrap/>
            <w:hideMark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proofErr w:type="spellStart"/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hohho</w:t>
            </w:r>
            <w:proofErr w:type="spellEnd"/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91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36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C2DE6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0.2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  <w:noWrap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55</w:t>
            </w:r>
            <w:r w:rsidR="00084C0F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39.8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  <w:noWrap/>
            <w:hideMark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proofErr w:type="spellStart"/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Lubombo</w:t>
            </w:r>
            <w:proofErr w:type="spellEnd"/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57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73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C2DE6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5.7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  <w:noWrap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84 (</w:t>
            </w:r>
            <w:r w:rsidR="00084C0F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4.3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  <w:noWrap/>
            <w:hideMark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proofErr w:type="spellStart"/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anzini</w:t>
            </w:r>
            <w:proofErr w:type="spellEnd"/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247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008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C2DE6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0.8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  <w:noWrap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39</w:t>
            </w:r>
            <w:r w:rsidR="00084C0F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19.2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79157B" w:rsidRPr="00093F58" w:rsidTr="00BD7635">
        <w:trPr>
          <w:trHeight w:val="330"/>
        </w:trPr>
        <w:tc>
          <w:tcPr>
            <w:tcW w:w="0" w:type="auto"/>
            <w:noWrap/>
            <w:hideMark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proofErr w:type="spellStart"/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hiselweni</w:t>
            </w:r>
            <w:proofErr w:type="spellEnd"/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25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92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C2DE6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4.7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  <w:noWrap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33</w:t>
            </w:r>
            <w:r w:rsidR="00084C0F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25.3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BD7635" w:rsidRPr="00093F58" w:rsidTr="00BD7635">
        <w:trPr>
          <w:trHeight w:val="330"/>
        </w:trPr>
        <w:tc>
          <w:tcPr>
            <w:tcW w:w="0" w:type="auto"/>
            <w:noWrap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Total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420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509</w:t>
            </w:r>
            <w:r w:rsidR="009F648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73.4)</w:t>
            </w:r>
          </w:p>
        </w:tc>
        <w:tc>
          <w:tcPr>
            <w:tcW w:w="0" w:type="auto"/>
            <w:noWrap/>
          </w:tcPr>
          <w:p w:rsidR="00BD7635" w:rsidRPr="00093F58" w:rsidRDefault="009F6483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11</w:t>
            </w:r>
            <w:r w:rsidR="00FA5EAE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26.6)</w:t>
            </w:r>
          </w:p>
        </w:tc>
      </w:tr>
      <w:tr w:rsidR="00922E26" w:rsidRPr="00093F58" w:rsidTr="00BD7635">
        <w:trPr>
          <w:trHeight w:val="285"/>
        </w:trPr>
        <w:tc>
          <w:tcPr>
            <w:tcW w:w="0" w:type="auto"/>
            <w:gridSpan w:val="4"/>
          </w:tcPr>
          <w:p w:rsidR="00922E26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>Facility ownership</w:t>
            </w:r>
          </w:p>
        </w:tc>
      </w:tr>
      <w:tr w:rsidR="0079157B" w:rsidRPr="00093F58" w:rsidTr="00BD7635">
        <w:trPr>
          <w:trHeight w:val="285"/>
        </w:trPr>
        <w:tc>
          <w:tcPr>
            <w:tcW w:w="0" w:type="auto"/>
            <w:hideMark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Government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096</w:t>
            </w:r>
          </w:p>
        </w:tc>
        <w:tc>
          <w:tcPr>
            <w:tcW w:w="0" w:type="auto"/>
          </w:tcPr>
          <w:p w:rsidR="0079157B" w:rsidRPr="00093F58" w:rsidRDefault="009F6483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455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D7635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0.7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41</w:t>
            </w:r>
            <w:r w:rsidR="009F648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30.6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  <w:hideMark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GO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93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70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D7635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9.3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23</w:t>
            </w:r>
            <w:r w:rsidR="00084C0F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20.7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79157B" w:rsidRPr="00093F58" w:rsidTr="00BD7635">
        <w:trPr>
          <w:trHeight w:val="393"/>
        </w:trPr>
        <w:tc>
          <w:tcPr>
            <w:tcW w:w="0" w:type="auto"/>
            <w:hideMark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aith-based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30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83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D7635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9.9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47</w:t>
            </w:r>
            <w:r w:rsidR="00084C0F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20.1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BD7635" w:rsidRPr="00093F58" w:rsidTr="00BD7635">
        <w:trPr>
          <w:trHeight w:val="393"/>
        </w:trPr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Total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419</w:t>
            </w:r>
          </w:p>
        </w:tc>
        <w:tc>
          <w:tcPr>
            <w:tcW w:w="0" w:type="auto"/>
          </w:tcPr>
          <w:p w:rsidR="00BD7635" w:rsidRPr="00093F58" w:rsidRDefault="009F6483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508 (73.4)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11</w:t>
            </w:r>
            <w:r w:rsidR="00FA5EAE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26.6)</w:t>
            </w:r>
          </w:p>
        </w:tc>
      </w:tr>
      <w:tr w:rsidR="00922E26" w:rsidRPr="00093F58" w:rsidTr="00BD7635">
        <w:trPr>
          <w:trHeight w:val="290"/>
        </w:trPr>
        <w:tc>
          <w:tcPr>
            <w:tcW w:w="0" w:type="auto"/>
            <w:gridSpan w:val="4"/>
          </w:tcPr>
          <w:p w:rsidR="00922E26" w:rsidRPr="00093F58" w:rsidRDefault="00922E26" w:rsidP="00921C33">
            <w:pPr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>ART duration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  <w:hideMark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&lt;2 years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120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67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D7635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6.3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53</w:t>
            </w:r>
            <w:r w:rsidR="00E674DF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13.7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  <w:hideMark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≥2years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639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81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D7635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3.8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58</w:t>
            </w:r>
            <w:r w:rsidR="00E674DF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46.2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BD7635" w:rsidRPr="00093F58" w:rsidTr="00BD7635">
        <w:trPr>
          <w:trHeight w:val="290"/>
        </w:trPr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Total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759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848</w:t>
            </w:r>
            <w:r w:rsidR="009F648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70.0)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11</w:t>
            </w:r>
            <w:r w:rsidR="009F648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30</w:t>
            </w:r>
            <w:r w:rsidR="00BB5A6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.0</w:t>
            </w:r>
            <w:r w:rsidR="009F648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084C0F" w:rsidRPr="00093F58" w:rsidTr="00BD7635">
        <w:trPr>
          <w:trHeight w:val="290"/>
        </w:trPr>
        <w:tc>
          <w:tcPr>
            <w:tcW w:w="0" w:type="auto"/>
            <w:gridSpan w:val="4"/>
          </w:tcPr>
          <w:p w:rsidR="00084C0F" w:rsidRPr="00093F58" w:rsidRDefault="00084C0F" w:rsidP="00921C33">
            <w:pPr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>ART regimen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st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Line 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114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684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D7635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9.7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30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20.3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nd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Line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7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0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D7635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4.1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7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45.9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BD7635" w:rsidRPr="00093F58" w:rsidTr="00BD7635">
        <w:trPr>
          <w:trHeight w:val="290"/>
        </w:trPr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Total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151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704</w:t>
            </w:r>
            <w:r w:rsidR="009F648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79.2)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47</w:t>
            </w:r>
            <w:r w:rsidR="009F648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20.8)</w:t>
            </w:r>
          </w:p>
        </w:tc>
      </w:tr>
      <w:tr w:rsidR="00084C0F" w:rsidRPr="00093F58" w:rsidTr="00BD7635">
        <w:trPr>
          <w:trHeight w:val="290"/>
        </w:trPr>
        <w:tc>
          <w:tcPr>
            <w:tcW w:w="0" w:type="auto"/>
            <w:gridSpan w:val="4"/>
          </w:tcPr>
          <w:p w:rsidR="00084C0F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WHO Clinical Stage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I-II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34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3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D7635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9.6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</w:tcPr>
          <w:p w:rsidR="0079157B" w:rsidRPr="00093F58" w:rsidRDefault="00E146FD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1 (60.4</w:t>
            </w:r>
            <w:r w:rsidR="0079157B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III-IV                                       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46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6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D7635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8.9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</w:tcPr>
          <w:p w:rsidR="0079157B" w:rsidRPr="00093F58" w:rsidRDefault="00E146FD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0 (41.1</w:t>
            </w:r>
            <w:r w:rsidR="0079157B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BD7635" w:rsidRPr="00093F58" w:rsidTr="00BD7635">
        <w:trPr>
          <w:trHeight w:val="290"/>
        </w:trPr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Total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80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39</w:t>
            </w:r>
            <w:r w:rsidR="009F648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49.6)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41</w:t>
            </w:r>
            <w:r w:rsidR="009F648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50.4)</w:t>
            </w:r>
          </w:p>
        </w:tc>
      </w:tr>
      <w:tr w:rsidR="00084C0F" w:rsidRPr="00093F58" w:rsidTr="00BD7635">
        <w:trPr>
          <w:trHeight w:val="290"/>
        </w:trPr>
        <w:tc>
          <w:tcPr>
            <w:tcW w:w="0" w:type="auto"/>
            <w:gridSpan w:val="4"/>
          </w:tcPr>
          <w:p w:rsidR="00084C0F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lastRenderedPageBreak/>
              <w:t>Model of ART Care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ulti-Months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68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02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D7635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0.7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6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39.3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ainstream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544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111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D7635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2</w:t>
            </w:r>
            <w:r w:rsidR="00BB5A6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.0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33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28.0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Teen Clubs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63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25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D7635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0</w:t>
            </w:r>
            <w:r w:rsidR="00BB5A6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.0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38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60.0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79157B" w:rsidRPr="00093F58" w:rsidTr="00BD7635">
        <w:trPr>
          <w:trHeight w:val="290"/>
        </w:trPr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ast Track</w:t>
            </w:r>
          </w:p>
        </w:tc>
        <w:tc>
          <w:tcPr>
            <w:tcW w:w="0" w:type="auto"/>
          </w:tcPr>
          <w:p w:rsidR="0079157B" w:rsidRPr="00093F58" w:rsidRDefault="00922E26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6</w:t>
            </w:r>
          </w:p>
        </w:tc>
        <w:tc>
          <w:tcPr>
            <w:tcW w:w="0" w:type="auto"/>
          </w:tcPr>
          <w:p w:rsidR="0079157B" w:rsidRPr="00093F58" w:rsidRDefault="00084C0F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9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BD7635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3</w:t>
            </w:r>
            <w:r w:rsidR="00BB5A6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.0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</w:tcPr>
          <w:p w:rsidR="0079157B" w:rsidRPr="00093F58" w:rsidRDefault="0079157B" w:rsidP="00921C3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7</w:t>
            </w:r>
            <w:r w:rsidR="00E146FD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37.0</w:t>
            </w: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BD7635" w:rsidRPr="00093F58" w:rsidTr="00BD7635">
        <w:trPr>
          <w:trHeight w:val="290"/>
        </w:trPr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Total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321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467</w:t>
            </w:r>
            <w:r w:rsidR="009F648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r w:rsidR="00FA5EAE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3.2</w:t>
            </w:r>
            <w:r w:rsidR="009F648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0" w:type="auto"/>
          </w:tcPr>
          <w:p w:rsidR="00BD7635" w:rsidRPr="00093F58" w:rsidRDefault="00BD7635" w:rsidP="00921C33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54</w:t>
            </w:r>
            <w:r w:rsidR="009F6483" w:rsidRPr="00093F58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36.8)</w:t>
            </w:r>
          </w:p>
        </w:tc>
      </w:tr>
    </w:tbl>
    <w:p w:rsidR="0073128D" w:rsidRPr="00093F58" w:rsidRDefault="0073128D" w:rsidP="0079157B">
      <w:pPr>
        <w:rPr>
          <w:rFonts w:ascii="Times New Roman" w:hAnsi="Times New Roman" w:cs="Times New Roman"/>
        </w:rPr>
      </w:pPr>
    </w:p>
    <w:sectPr w:rsidR="0073128D" w:rsidRPr="00093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7DB"/>
    <w:rsid w:val="00084C0F"/>
    <w:rsid w:val="00093F58"/>
    <w:rsid w:val="0073128D"/>
    <w:rsid w:val="0079157B"/>
    <w:rsid w:val="00921C33"/>
    <w:rsid w:val="00922E26"/>
    <w:rsid w:val="009F6483"/>
    <w:rsid w:val="00BB5A63"/>
    <w:rsid w:val="00BC27DB"/>
    <w:rsid w:val="00BC2DE6"/>
    <w:rsid w:val="00BD7635"/>
    <w:rsid w:val="00E146FD"/>
    <w:rsid w:val="00E674DF"/>
    <w:rsid w:val="00F818C6"/>
    <w:rsid w:val="00FA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E560413-C50D-4258-AA0A-D8D2DE60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9157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2-25T09:46:00Z</dcterms:created>
  <dcterms:modified xsi:type="dcterms:W3CDTF">2025-02-25T09:46:00Z</dcterms:modified>
</cp:coreProperties>
</file>